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83A74" w14:textId="77777777" w:rsidR="00E36525" w:rsidRDefault="00E36525"/>
    <w:p w14:paraId="4003BACD" w14:textId="77777777" w:rsidR="00E36525" w:rsidRDefault="00E36525"/>
    <w:p w14:paraId="18FAD2E8" w14:textId="77777777" w:rsidR="00E36525" w:rsidRDefault="00C23526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Supplementary Table 1 Abnormal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la</w:t>
      </w:r>
      <w:r>
        <w:rPr>
          <w:rFonts w:ascii="Times New Roman" w:hAnsi="Times New Roman" w:cs="Times New Roman"/>
          <w:color w:val="000000" w:themeColor="text1"/>
          <w:szCs w:val="21"/>
        </w:rPr>
        <w:t>boratory results of the two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36525" w14:paraId="28E009DE" w14:textId="77777777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6979C3C7" w14:textId="77777777" w:rsidR="00E36525" w:rsidRDefault="00C23526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Examination item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7F589DA7" w14:textId="77777777" w:rsidR="00E36525" w:rsidRDefault="00C23526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Case 1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05A5133F" w14:textId="77777777" w:rsidR="00E36525" w:rsidRDefault="00C23526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Case 2</w:t>
            </w:r>
          </w:p>
        </w:tc>
      </w:tr>
      <w:tr w:rsidR="00E36525" w14:paraId="715F2D3E" w14:textId="77777777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35E7430B" w14:textId="77777777" w:rsidR="00E36525" w:rsidRDefault="00C23526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 xml:space="preserve">Blood route 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0403DC16" w14:textId="77777777" w:rsidR="00E36525" w:rsidRDefault="00E3652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231ED85D" w14:textId="77777777" w:rsidR="00E36525" w:rsidRDefault="00E3652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E36525" w14:paraId="582B219B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B578BF9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WB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(~1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/L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8A1B164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8.9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E1F0C64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3.10</w:t>
            </w:r>
          </w:p>
        </w:tc>
      </w:tr>
      <w:tr w:rsidR="00E36525" w14:paraId="26CDA442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9B529E1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HGB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(g/L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61445CE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59.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2C691A1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35.00</w:t>
            </w:r>
          </w:p>
        </w:tc>
      </w:tr>
      <w:tr w:rsidR="00E36525" w14:paraId="714A3838" w14:textId="77777777">
        <w:trPr>
          <w:trHeight w:val="9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A23387E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PL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(~1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/L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43AFC4F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257.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5EE47EE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00.00</w:t>
            </w:r>
          </w:p>
        </w:tc>
      </w:tr>
      <w:tr w:rsidR="00E36525" w14:paraId="2F10BDB1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75BB67A" w14:textId="77777777" w:rsidR="00E36525" w:rsidRDefault="00C235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Liver func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744329" w14:textId="77777777" w:rsidR="00E36525" w:rsidRDefault="00E3652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B413165" w14:textId="77777777" w:rsidR="00E36525" w:rsidRDefault="00E3652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E36525" w14:paraId="6BD9A26D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04A0C83" w14:textId="77777777" w:rsidR="00E36525" w:rsidRDefault="00C235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Bi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3CED5EF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6.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0F1EB38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20.6</w:t>
            </w:r>
          </w:p>
        </w:tc>
      </w:tr>
      <w:tr w:rsidR="00E36525" w14:paraId="30966EE6" w14:textId="77777777">
        <w:trPr>
          <w:trHeight w:val="282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7391CB2" w14:textId="77777777" w:rsidR="00E36525" w:rsidRDefault="00C235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Des-gamma-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arboxy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prothrombi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AU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50E9E20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48.7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CD4F3B7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5.9</w:t>
            </w:r>
          </w:p>
        </w:tc>
      </w:tr>
      <w:tr w:rsidR="00E36525" w14:paraId="5E441CD4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62948F8" w14:textId="77777777" w:rsidR="00E36525" w:rsidRDefault="00C23526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AFP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/ml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8E11CA6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375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F14DBE0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2.3</w:t>
            </w:r>
          </w:p>
        </w:tc>
      </w:tr>
      <w:tr w:rsidR="00E36525" w14:paraId="3A06F7E3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72FF" w14:textId="77777777" w:rsidR="00E36525" w:rsidRDefault="00C2352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IC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5 (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028B8" w14:textId="77777777" w:rsidR="00E36525" w:rsidRDefault="00C2352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A371" w14:textId="77777777" w:rsidR="00E36525" w:rsidRDefault="00C2352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</w:tr>
      <w:tr w:rsidR="00E36525" w14:paraId="4E0D966A" w14:textId="77777777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12E5FA" w14:textId="77777777" w:rsidR="00E36525" w:rsidRDefault="00C2352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 xml:space="preserve">CT scan of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bdomen</w:t>
            </w:r>
          </w:p>
        </w:tc>
      </w:tr>
      <w:tr w:rsidR="00E36525" w14:paraId="5634F1B3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A503E3D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Tumor numbe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370B347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59A9438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</w:t>
            </w:r>
          </w:p>
        </w:tc>
      </w:tr>
      <w:tr w:rsidR="00E36525" w14:paraId="68A2EAE3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8293333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Position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F9DF6D4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S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A1311EA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S5/8</w:t>
            </w:r>
          </w:p>
        </w:tc>
      </w:tr>
      <w:tr w:rsidR="00E36525" w14:paraId="62BA5075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D19FF19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Size (cm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95C4CDA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2.4*2.3*2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4FD412D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5.1*4.2*4.3</w:t>
            </w:r>
          </w:p>
        </w:tc>
      </w:tr>
      <w:tr w:rsidR="00E36525" w14:paraId="50724533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0AD9509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Lymph nodes or distant metasta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E3B4FC3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on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46FCF59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one</w:t>
            </w:r>
          </w:p>
        </w:tc>
      </w:tr>
      <w:tr w:rsidR="00E36525" w14:paraId="13CD7606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AD59463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Liver volume/ Residual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liver volum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m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）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EAA7227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433/36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BEA3A5A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025/360</w:t>
            </w:r>
          </w:p>
        </w:tc>
      </w:tr>
      <w:tr w:rsidR="00E36525" w14:paraId="4A19842B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C358A3D" w14:textId="77777777" w:rsidR="00E36525" w:rsidRDefault="00C23526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GRB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0519A1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7B51CAB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8</w:t>
            </w:r>
          </w:p>
        </w:tc>
      </w:tr>
      <w:tr w:rsidR="00E36525" w14:paraId="0D6F5B1F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FF03A5D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Lymph nodes or distant metasta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DFBEC55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on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4A65DF5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one</w:t>
            </w:r>
          </w:p>
        </w:tc>
      </w:tr>
      <w:tr w:rsidR="00E36525" w14:paraId="3D10DD51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40762F2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Operation time (min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A6B979C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9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CA41043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767</w:t>
            </w:r>
          </w:p>
        </w:tc>
      </w:tr>
      <w:tr w:rsidR="00E36525" w14:paraId="5723C7E8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B073362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Intraoperative blood loss/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blood transfusion (ml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E4B10F6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1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0D6AFD1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950</w:t>
            </w:r>
          </w:p>
        </w:tc>
      </w:tr>
      <w:tr w:rsidR="00E36525" w14:paraId="696A8BBB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2B8E71A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Hospitalization time (days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A867F6D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3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4D34E2A" w14:textId="77777777" w:rsidR="00E36525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68</w:t>
            </w:r>
          </w:p>
        </w:tc>
      </w:tr>
      <w:tr w:rsidR="00E36525" w14:paraId="017C21FF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7F631F" w14:textId="77777777" w:rsidR="00E36525" w:rsidRDefault="00C23526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1"/>
              </w:rPr>
              <w:t>Postoperative complication</w:t>
            </w:r>
          </w:p>
        </w:tc>
        <w:tc>
          <w:tcPr>
            <w:tcW w:w="5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A5C1A" w14:textId="77777777" w:rsidR="00E36525" w:rsidRDefault="00E36525">
            <w:pPr>
              <w:ind w:left="2800" w:hangingChars="1400" w:hanging="28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E36525" w:rsidRPr="00C23526" w14:paraId="7D8EEEB9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230F13B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bookmarkStart w:id="0" w:name="_GoBack"/>
            <w:bookmarkEnd w:id="0"/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Bleeding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AA323BF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on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F9F4E62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one</w:t>
            </w:r>
          </w:p>
        </w:tc>
      </w:tr>
      <w:tr w:rsidR="00E36525" w:rsidRPr="00C23526" w14:paraId="013A83E2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F692956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Infection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063CB71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on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F8089FC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Y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es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（</w:t>
            </w: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Lungs and 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a</w:t>
            </w: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bdomen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）</w:t>
            </w:r>
          </w:p>
        </w:tc>
      </w:tr>
      <w:tr w:rsidR="00E36525" w:rsidRPr="00C23526" w14:paraId="7F9CF114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CE227FA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Bile leakag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B248879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on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394696A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Y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es</w:t>
            </w:r>
          </w:p>
        </w:tc>
      </w:tr>
      <w:tr w:rsidR="00E36525" w:rsidRPr="00C23526" w14:paraId="0DA3C2DA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2D989D8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Thrombosis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E8A0DCB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on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13FF4EC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Portal thrombosis</w:t>
            </w:r>
          </w:p>
        </w:tc>
      </w:tr>
      <w:tr w:rsidR="00E36525" w:rsidRPr="00C23526" w14:paraId="48370518" w14:textId="7777777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E76D2C0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Follow-up (months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F8005E1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D6E36BF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3</w:t>
            </w:r>
          </w:p>
        </w:tc>
      </w:tr>
      <w:tr w:rsidR="00E36525" w:rsidRPr="00C23526" w14:paraId="6FDB1AD4" w14:textId="77777777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01CB3D0B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Tumor recurrence 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6CF181DF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one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08102EAB" w14:textId="77777777" w:rsidR="00E36525" w:rsidRPr="00C23526" w:rsidRDefault="00C23526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C2352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  <w:t>N</w:t>
            </w:r>
            <w:r w:rsidRPr="00C2352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one</w:t>
            </w:r>
          </w:p>
        </w:tc>
      </w:tr>
    </w:tbl>
    <w:p w14:paraId="172B094C" w14:textId="77777777" w:rsidR="00E36525" w:rsidRPr="00C23526" w:rsidRDefault="00E36525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479D9C5" w14:textId="77777777" w:rsidR="00E36525" w:rsidRDefault="00C23526">
      <w:pPr>
        <w:rPr>
          <w:rFonts w:ascii="Times New Roman" w:hAnsi="Times New Roman" w:cs="Times New Roman"/>
          <w:color w:val="000000" w:themeColor="text1"/>
          <w:szCs w:val="21"/>
        </w:rPr>
      </w:pPr>
      <w:r w:rsidRPr="00C23526">
        <w:rPr>
          <w:rFonts w:ascii="Times New Roman" w:hAnsi="Times New Roman" w:cs="Times New Roman" w:hint="eastAsia"/>
          <w:color w:val="000000" w:themeColor="text1"/>
          <w:szCs w:val="21"/>
        </w:rPr>
        <w:t xml:space="preserve">Note: </w:t>
      </w:r>
      <w:r w:rsidRPr="00C23526">
        <w:rPr>
          <w:rFonts w:ascii="Times New Roman" w:hAnsi="Times New Roman" w:cs="Times New Roman" w:hint="eastAsia"/>
          <w:color w:val="000000" w:themeColor="text1"/>
          <w:szCs w:val="21"/>
        </w:rPr>
        <w:t>W</w:t>
      </w:r>
      <w:r w:rsidRPr="00C23526">
        <w:rPr>
          <w:rFonts w:ascii="Times New Roman" w:hAnsi="Times New Roman" w:cs="Times New Roman"/>
          <w:color w:val="000000" w:themeColor="text1"/>
          <w:szCs w:val="21"/>
        </w:rPr>
        <w:t>BC:</w:t>
      </w:r>
      <w:r w:rsidRPr="00C23526">
        <w:rPr>
          <w:szCs w:val="21"/>
        </w:rPr>
        <w:t xml:space="preserve"> </w:t>
      </w:r>
      <w:r w:rsidRPr="00C23526">
        <w:rPr>
          <w:rFonts w:ascii="Times New Roman" w:hAnsi="Times New Roman" w:cs="Times New Roman"/>
          <w:color w:val="000000" w:themeColor="text1"/>
          <w:szCs w:val="21"/>
        </w:rPr>
        <w:t xml:space="preserve">white blood cell, HGB: hemoglobin, PLT: platelet, </w:t>
      </w:r>
      <w:proofErr w:type="spellStart"/>
      <w:r w:rsidRPr="00C23526">
        <w:rPr>
          <w:rFonts w:ascii="Times New Roman" w:hAnsi="Times New Roman" w:cs="Times New Roman"/>
          <w:color w:val="000000" w:themeColor="text1"/>
          <w:szCs w:val="21"/>
        </w:rPr>
        <w:t>TBil</w:t>
      </w:r>
      <w:proofErr w:type="spellEnd"/>
      <w:r w:rsidRPr="00C23526">
        <w:rPr>
          <w:rFonts w:ascii="Times New Roman" w:hAnsi="Times New Roman" w:cs="Times New Roman"/>
          <w:color w:val="000000" w:themeColor="text1"/>
          <w:szCs w:val="21"/>
        </w:rPr>
        <w:t xml:space="preserve">: Total </w:t>
      </w:r>
      <w:r w:rsidRPr="00C23526">
        <w:rPr>
          <w:rFonts w:ascii="Times New Roman" w:hAnsi="Times New Roman" w:cs="Times New Roman"/>
          <w:color w:val="000000" w:themeColor="text1"/>
          <w:szCs w:val="21"/>
        </w:rPr>
        <w:t xml:space="preserve">bilirubin, ICG R15: The retention rate of </w:t>
      </w:r>
      <w:proofErr w:type="spellStart"/>
      <w:r w:rsidRPr="00C23526">
        <w:rPr>
          <w:rFonts w:ascii="Times New Roman" w:hAnsi="Times New Roman" w:cs="Times New Roman"/>
          <w:color w:val="000000" w:themeColor="text1"/>
          <w:szCs w:val="21"/>
        </w:rPr>
        <w:t>indocyanine</w:t>
      </w:r>
      <w:proofErr w:type="spellEnd"/>
      <w:r w:rsidRPr="00C23526">
        <w:rPr>
          <w:rFonts w:ascii="Times New Roman" w:hAnsi="Times New Roman" w:cs="Times New Roman"/>
          <w:color w:val="000000" w:themeColor="text1"/>
          <w:szCs w:val="21"/>
        </w:rPr>
        <w:t xml:space="preserve"> green at 15 min.</w:t>
      </w:r>
    </w:p>
    <w:p w14:paraId="69F26A86" w14:textId="77777777" w:rsidR="00E36525" w:rsidRDefault="00E3652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A1A2B45" w14:textId="77777777" w:rsidR="00E36525" w:rsidRDefault="00E36525"/>
    <w:sectPr w:rsidR="00E36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liZGZhOGFmYTMwNzk2NTMzYTcxYmU1MjVlMmZjMmYifQ=="/>
  </w:docVars>
  <w:rsids>
    <w:rsidRoot w:val="000906E5"/>
    <w:rsid w:val="0000048B"/>
    <w:rsid w:val="00006C35"/>
    <w:rsid w:val="00011187"/>
    <w:rsid w:val="000149B9"/>
    <w:rsid w:val="00015BA1"/>
    <w:rsid w:val="00026B11"/>
    <w:rsid w:val="00027700"/>
    <w:rsid w:val="000300DF"/>
    <w:rsid w:val="00030D6C"/>
    <w:rsid w:val="00031A6D"/>
    <w:rsid w:val="0003789F"/>
    <w:rsid w:val="000477A4"/>
    <w:rsid w:val="00053F28"/>
    <w:rsid w:val="000570AF"/>
    <w:rsid w:val="00060621"/>
    <w:rsid w:val="00063CFD"/>
    <w:rsid w:val="00071FBC"/>
    <w:rsid w:val="0007327A"/>
    <w:rsid w:val="0008314F"/>
    <w:rsid w:val="0008517D"/>
    <w:rsid w:val="000906E5"/>
    <w:rsid w:val="000928E7"/>
    <w:rsid w:val="00094FD9"/>
    <w:rsid w:val="000A0443"/>
    <w:rsid w:val="000A1367"/>
    <w:rsid w:val="000B063F"/>
    <w:rsid w:val="000B2D0E"/>
    <w:rsid w:val="000D188B"/>
    <w:rsid w:val="000E0E8E"/>
    <w:rsid w:val="000F1466"/>
    <w:rsid w:val="000F3A8F"/>
    <w:rsid w:val="000F51CF"/>
    <w:rsid w:val="000F6F43"/>
    <w:rsid w:val="000F7745"/>
    <w:rsid w:val="00107182"/>
    <w:rsid w:val="00110B8B"/>
    <w:rsid w:val="001168FD"/>
    <w:rsid w:val="00117CFD"/>
    <w:rsid w:val="00120E94"/>
    <w:rsid w:val="00130BFC"/>
    <w:rsid w:val="00146873"/>
    <w:rsid w:val="001477ED"/>
    <w:rsid w:val="001524EA"/>
    <w:rsid w:val="001611D4"/>
    <w:rsid w:val="00172EFE"/>
    <w:rsid w:val="00192291"/>
    <w:rsid w:val="00193DC2"/>
    <w:rsid w:val="001A1791"/>
    <w:rsid w:val="001A2621"/>
    <w:rsid w:val="001A6B4F"/>
    <w:rsid w:val="001B2AD6"/>
    <w:rsid w:val="001B37CB"/>
    <w:rsid w:val="001B7843"/>
    <w:rsid w:val="001C47E9"/>
    <w:rsid w:val="001C71EE"/>
    <w:rsid w:val="001D01A8"/>
    <w:rsid w:val="001D0953"/>
    <w:rsid w:val="001D7CD8"/>
    <w:rsid w:val="001E21A4"/>
    <w:rsid w:val="001E27C9"/>
    <w:rsid w:val="001F2A34"/>
    <w:rsid w:val="001F2B13"/>
    <w:rsid w:val="001F35F3"/>
    <w:rsid w:val="00231B53"/>
    <w:rsid w:val="00236F6E"/>
    <w:rsid w:val="00237ACF"/>
    <w:rsid w:val="00243C33"/>
    <w:rsid w:val="00251168"/>
    <w:rsid w:val="00256047"/>
    <w:rsid w:val="00271B99"/>
    <w:rsid w:val="00274805"/>
    <w:rsid w:val="00275350"/>
    <w:rsid w:val="002759A3"/>
    <w:rsid w:val="00280360"/>
    <w:rsid w:val="00283D2D"/>
    <w:rsid w:val="00295292"/>
    <w:rsid w:val="002A52F5"/>
    <w:rsid w:val="002A67BA"/>
    <w:rsid w:val="002B01FA"/>
    <w:rsid w:val="002B6C40"/>
    <w:rsid w:val="002C18A6"/>
    <w:rsid w:val="002C24BB"/>
    <w:rsid w:val="002D55B2"/>
    <w:rsid w:val="002D719E"/>
    <w:rsid w:val="002D774A"/>
    <w:rsid w:val="002F5A14"/>
    <w:rsid w:val="003011C3"/>
    <w:rsid w:val="00301F73"/>
    <w:rsid w:val="00321EDF"/>
    <w:rsid w:val="0032254A"/>
    <w:rsid w:val="00324942"/>
    <w:rsid w:val="00331A2E"/>
    <w:rsid w:val="00334F17"/>
    <w:rsid w:val="0033681E"/>
    <w:rsid w:val="00346E24"/>
    <w:rsid w:val="00354863"/>
    <w:rsid w:val="003629AB"/>
    <w:rsid w:val="00366F41"/>
    <w:rsid w:val="00374B8E"/>
    <w:rsid w:val="00396FFB"/>
    <w:rsid w:val="003F45D6"/>
    <w:rsid w:val="003F5B62"/>
    <w:rsid w:val="004046E0"/>
    <w:rsid w:val="004124E0"/>
    <w:rsid w:val="00413ADF"/>
    <w:rsid w:val="00414358"/>
    <w:rsid w:val="004146E8"/>
    <w:rsid w:val="00434B41"/>
    <w:rsid w:val="00443649"/>
    <w:rsid w:val="00463D0E"/>
    <w:rsid w:val="00464DB7"/>
    <w:rsid w:val="00464FF5"/>
    <w:rsid w:val="004837E0"/>
    <w:rsid w:val="0048463E"/>
    <w:rsid w:val="00490E6C"/>
    <w:rsid w:val="00495910"/>
    <w:rsid w:val="004C49A0"/>
    <w:rsid w:val="004D255A"/>
    <w:rsid w:val="004D6811"/>
    <w:rsid w:val="004E07FC"/>
    <w:rsid w:val="004E1DBF"/>
    <w:rsid w:val="004F01E2"/>
    <w:rsid w:val="004F318A"/>
    <w:rsid w:val="004F599D"/>
    <w:rsid w:val="005065B1"/>
    <w:rsid w:val="00510F8F"/>
    <w:rsid w:val="005112CA"/>
    <w:rsid w:val="0051206B"/>
    <w:rsid w:val="00514FE8"/>
    <w:rsid w:val="005166D4"/>
    <w:rsid w:val="00533AFF"/>
    <w:rsid w:val="00533FEF"/>
    <w:rsid w:val="005703A4"/>
    <w:rsid w:val="00575628"/>
    <w:rsid w:val="00582AEE"/>
    <w:rsid w:val="00583B9B"/>
    <w:rsid w:val="00592F85"/>
    <w:rsid w:val="005956A2"/>
    <w:rsid w:val="005A2B87"/>
    <w:rsid w:val="005A3837"/>
    <w:rsid w:val="005A6D34"/>
    <w:rsid w:val="005C22AE"/>
    <w:rsid w:val="005C666C"/>
    <w:rsid w:val="005D1B67"/>
    <w:rsid w:val="005E33A3"/>
    <w:rsid w:val="005E58DF"/>
    <w:rsid w:val="005F06AD"/>
    <w:rsid w:val="006134C1"/>
    <w:rsid w:val="00614B1A"/>
    <w:rsid w:val="00620BA1"/>
    <w:rsid w:val="00621114"/>
    <w:rsid w:val="006212B7"/>
    <w:rsid w:val="00624FB1"/>
    <w:rsid w:val="006278A5"/>
    <w:rsid w:val="00630705"/>
    <w:rsid w:val="00631508"/>
    <w:rsid w:val="0063591D"/>
    <w:rsid w:val="00655DD7"/>
    <w:rsid w:val="00656993"/>
    <w:rsid w:val="0066143A"/>
    <w:rsid w:val="00662747"/>
    <w:rsid w:val="00662CA0"/>
    <w:rsid w:val="00671249"/>
    <w:rsid w:val="0067142A"/>
    <w:rsid w:val="00672265"/>
    <w:rsid w:val="0067718D"/>
    <w:rsid w:val="00691362"/>
    <w:rsid w:val="00693424"/>
    <w:rsid w:val="006A12E4"/>
    <w:rsid w:val="006B00FD"/>
    <w:rsid w:val="006B246F"/>
    <w:rsid w:val="006C086A"/>
    <w:rsid w:val="006D0CFB"/>
    <w:rsid w:val="006E3390"/>
    <w:rsid w:val="006F03E5"/>
    <w:rsid w:val="006F1983"/>
    <w:rsid w:val="0071576D"/>
    <w:rsid w:val="007165A7"/>
    <w:rsid w:val="00721007"/>
    <w:rsid w:val="00727ADE"/>
    <w:rsid w:val="00735431"/>
    <w:rsid w:val="007431A8"/>
    <w:rsid w:val="007449D8"/>
    <w:rsid w:val="00747536"/>
    <w:rsid w:val="0075062D"/>
    <w:rsid w:val="00755721"/>
    <w:rsid w:val="00756F68"/>
    <w:rsid w:val="00766B52"/>
    <w:rsid w:val="00775F64"/>
    <w:rsid w:val="0078529B"/>
    <w:rsid w:val="007915AD"/>
    <w:rsid w:val="00796C72"/>
    <w:rsid w:val="007C1DEB"/>
    <w:rsid w:val="007C4766"/>
    <w:rsid w:val="007D461F"/>
    <w:rsid w:val="007D7517"/>
    <w:rsid w:val="007E5D27"/>
    <w:rsid w:val="007F3C12"/>
    <w:rsid w:val="007F6FA1"/>
    <w:rsid w:val="00804352"/>
    <w:rsid w:val="00814FCF"/>
    <w:rsid w:val="00823A5A"/>
    <w:rsid w:val="00826EFB"/>
    <w:rsid w:val="00830492"/>
    <w:rsid w:val="008340D5"/>
    <w:rsid w:val="00837EDD"/>
    <w:rsid w:val="00846436"/>
    <w:rsid w:val="00855170"/>
    <w:rsid w:val="00857651"/>
    <w:rsid w:val="00857A6F"/>
    <w:rsid w:val="0087724F"/>
    <w:rsid w:val="008876D0"/>
    <w:rsid w:val="00887B28"/>
    <w:rsid w:val="008921D1"/>
    <w:rsid w:val="00894F3A"/>
    <w:rsid w:val="008B147D"/>
    <w:rsid w:val="008B1DFD"/>
    <w:rsid w:val="008B606B"/>
    <w:rsid w:val="008B696C"/>
    <w:rsid w:val="008C16AB"/>
    <w:rsid w:val="008D2FD4"/>
    <w:rsid w:val="008D45CE"/>
    <w:rsid w:val="008D51AB"/>
    <w:rsid w:val="008F406E"/>
    <w:rsid w:val="009211CD"/>
    <w:rsid w:val="00921420"/>
    <w:rsid w:val="00923ACB"/>
    <w:rsid w:val="00926801"/>
    <w:rsid w:val="00930618"/>
    <w:rsid w:val="009415CD"/>
    <w:rsid w:val="009438DA"/>
    <w:rsid w:val="00952D14"/>
    <w:rsid w:val="00953716"/>
    <w:rsid w:val="009559DA"/>
    <w:rsid w:val="0095730F"/>
    <w:rsid w:val="009622E1"/>
    <w:rsid w:val="0096325A"/>
    <w:rsid w:val="00973857"/>
    <w:rsid w:val="009775DF"/>
    <w:rsid w:val="00981DD0"/>
    <w:rsid w:val="00986C1E"/>
    <w:rsid w:val="00986CF9"/>
    <w:rsid w:val="00997B63"/>
    <w:rsid w:val="009B0EF0"/>
    <w:rsid w:val="009B1043"/>
    <w:rsid w:val="009C62A9"/>
    <w:rsid w:val="009C7250"/>
    <w:rsid w:val="009D5388"/>
    <w:rsid w:val="009D5487"/>
    <w:rsid w:val="009D5734"/>
    <w:rsid w:val="009E2D89"/>
    <w:rsid w:val="009E6B44"/>
    <w:rsid w:val="009E6C30"/>
    <w:rsid w:val="009F33D2"/>
    <w:rsid w:val="009F4CA5"/>
    <w:rsid w:val="009F4DC3"/>
    <w:rsid w:val="009F5165"/>
    <w:rsid w:val="009F6BEE"/>
    <w:rsid w:val="009F7279"/>
    <w:rsid w:val="00A154F0"/>
    <w:rsid w:val="00A15E0E"/>
    <w:rsid w:val="00A300D6"/>
    <w:rsid w:val="00A32705"/>
    <w:rsid w:val="00A339EF"/>
    <w:rsid w:val="00A3450A"/>
    <w:rsid w:val="00A364ED"/>
    <w:rsid w:val="00A569FD"/>
    <w:rsid w:val="00A67E30"/>
    <w:rsid w:val="00A75DF9"/>
    <w:rsid w:val="00A91139"/>
    <w:rsid w:val="00A91D72"/>
    <w:rsid w:val="00A91F5F"/>
    <w:rsid w:val="00AA389C"/>
    <w:rsid w:val="00AA7736"/>
    <w:rsid w:val="00AB7C09"/>
    <w:rsid w:val="00AC0091"/>
    <w:rsid w:val="00AC417C"/>
    <w:rsid w:val="00AD5281"/>
    <w:rsid w:val="00AD60B0"/>
    <w:rsid w:val="00AD75EE"/>
    <w:rsid w:val="00AE287F"/>
    <w:rsid w:val="00AF7370"/>
    <w:rsid w:val="00B06326"/>
    <w:rsid w:val="00B10D0D"/>
    <w:rsid w:val="00B11300"/>
    <w:rsid w:val="00B237F3"/>
    <w:rsid w:val="00B24C43"/>
    <w:rsid w:val="00B32E09"/>
    <w:rsid w:val="00B40879"/>
    <w:rsid w:val="00B5083A"/>
    <w:rsid w:val="00B54C56"/>
    <w:rsid w:val="00B564C4"/>
    <w:rsid w:val="00B625C3"/>
    <w:rsid w:val="00B65A9E"/>
    <w:rsid w:val="00B774E7"/>
    <w:rsid w:val="00B85C6C"/>
    <w:rsid w:val="00B94197"/>
    <w:rsid w:val="00B96E3B"/>
    <w:rsid w:val="00BA5F8E"/>
    <w:rsid w:val="00BB66B5"/>
    <w:rsid w:val="00BC2EB2"/>
    <w:rsid w:val="00BC517B"/>
    <w:rsid w:val="00BC577F"/>
    <w:rsid w:val="00BD76A5"/>
    <w:rsid w:val="00BE3BD0"/>
    <w:rsid w:val="00BE59D7"/>
    <w:rsid w:val="00C024DB"/>
    <w:rsid w:val="00C04FC8"/>
    <w:rsid w:val="00C1444E"/>
    <w:rsid w:val="00C22FF8"/>
    <w:rsid w:val="00C23526"/>
    <w:rsid w:val="00C30C77"/>
    <w:rsid w:val="00C30D54"/>
    <w:rsid w:val="00C31063"/>
    <w:rsid w:val="00C3531C"/>
    <w:rsid w:val="00C41695"/>
    <w:rsid w:val="00C51689"/>
    <w:rsid w:val="00C602B5"/>
    <w:rsid w:val="00C61E45"/>
    <w:rsid w:val="00C635E0"/>
    <w:rsid w:val="00C64D25"/>
    <w:rsid w:val="00C65659"/>
    <w:rsid w:val="00C70706"/>
    <w:rsid w:val="00C777A6"/>
    <w:rsid w:val="00C8377B"/>
    <w:rsid w:val="00CA153D"/>
    <w:rsid w:val="00CA1D2E"/>
    <w:rsid w:val="00CA35FB"/>
    <w:rsid w:val="00CA4824"/>
    <w:rsid w:val="00CB1902"/>
    <w:rsid w:val="00CB1B74"/>
    <w:rsid w:val="00CB202E"/>
    <w:rsid w:val="00CB5602"/>
    <w:rsid w:val="00CD6352"/>
    <w:rsid w:val="00CE2468"/>
    <w:rsid w:val="00CE7DA7"/>
    <w:rsid w:val="00CF3E01"/>
    <w:rsid w:val="00D110DF"/>
    <w:rsid w:val="00D11F6C"/>
    <w:rsid w:val="00D1352A"/>
    <w:rsid w:val="00D1612C"/>
    <w:rsid w:val="00D26FDA"/>
    <w:rsid w:val="00D32DEC"/>
    <w:rsid w:val="00D40D90"/>
    <w:rsid w:val="00D54114"/>
    <w:rsid w:val="00D5542E"/>
    <w:rsid w:val="00D620FA"/>
    <w:rsid w:val="00D649B7"/>
    <w:rsid w:val="00D7565F"/>
    <w:rsid w:val="00D8363D"/>
    <w:rsid w:val="00D90CAC"/>
    <w:rsid w:val="00D94071"/>
    <w:rsid w:val="00D965C7"/>
    <w:rsid w:val="00DA0D0F"/>
    <w:rsid w:val="00DA265B"/>
    <w:rsid w:val="00DA284D"/>
    <w:rsid w:val="00DA5D7C"/>
    <w:rsid w:val="00DC0E97"/>
    <w:rsid w:val="00DC202E"/>
    <w:rsid w:val="00DD2148"/>
    <w:rsid w:val="00DD4550"/>
    <w:rsid w:val="00DE09C7"/>
    <w:rsid w:val="00DE4413"/>
    <w:rsid w:val="00DE5398"/>
    <w:rsid w:val="00DF7BE2"/>
    <w:rsid w:val="00E05F46"/>
    <w:rsid w:val="00E13B07"/>
    <w:rsid w:val="00E2083C"/>
    <w:rsid w:val="00E343E5"/>
    <w:rsid w:val="00E36525"/>
    <w:rsid w:val="00E373E5"/>
    <w:rsid w:val="00E41297"/>
    <w:rsid w:val="00E41BBB"/>
    <w:rsid w:val="00E46930"/>
    <w:rsid w:val="00E47731"/>
    <w:rsid w:val="00E51BAD"/>
    <w:rsid w:val="00E52C0E"/>
    <w:rsid w:val="00E56825"/>
    <w:rsid w:val="00E621B0"/>
    <w:rsid w:val="00E83ACC"/>
    <w:rsid w:val="00E91AA8"/>
    <w:rsid w:val="00EA26C6"/>
    <w:rsid w:val="00ED7D3C"/>
    <w:rsid w:val="00EE0919"/>
    <w:rsid w:val="00F04344"/>
    <w:rsid w:val="00F106F0"/>
    <w:rsid w:val="00F10C2A"/>
    <w:rsid w:val="00F15B14"/>
    <w:rsid w:val="00F20583"/>
    <w:rsid w:val="00F21B1D"/>
    <w:rsid w:val="00F26E3A"/>
    <w:rsid w:val="00F36529"/>
    <w:rsid w:val="00F40125"/>
    <w:rsid w:val="00F42E13"/>
    <w:rsid w:val="00F51595"/>
    <w:rsid w:val="00F57ACE"/>
    <w:rsid w:val="00F60FE9"/>
    <w:rsid w:val="00F622A5"/>
    <w:rsid w:val="00F62E53"/>
    <w:rsid w:val="00F72A2B"/>
    <w:rsid w:val="00F75CCF"/>
    <w:rsid w:val="00F75DFA"/>
    <w:rsid w:val="00F83DEF"/>
    <w:rsid w:val="00F940B3"/>
    <w:rsid w:val="00FA4AF7"/>
    <w:rsid w:val="00FA5F1E"/>
    <w:rsid w:val="00FC1493"/>
    <w:rsid w:val="00FD0D03"/>
    <w:rsid w:val="00FD3078"/>
    <w:rsid w:val="00FD4DC9"/>
    <w:rsid w:val="00FD597C"/>
    <w:rsid w:val="00FD66A3"/>
    <w:rsid w:val="00FF662E"/>
    <w:rsid w:val="08FA7E97"/>
    <w:rsid w:val="51425BB5"/>
    <w:rsid w:val="542C2691"/>
    <w:rsid w:val="573F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277155-50CA-43FE-B5E9-9D3AA943A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159</Words>
  <Characters>910</Characters>
  <Application>Microsoft Office Word</Application>
  <DocSecurity>0</DocSecurity>
  <Lines>7</Lines>
  <Paragraphs>2</Paragraphs>
  <ScaleCrop>false</ScaleCrop>
  <Company>MTC</Company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im Final Deliverables</cp:lastModifiedBy>
  <cp:revision>4</cp:revision>
  <dcterms:created xsi:type="dcterms:W3CDTF">2024-05-13T15:51:00Z</dcterms:created>
  <dcterms:modified xsi:type="dcterms:W3CDTF">2024-12-11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315FF932A674D40977FCA5398ED2A47_12</vt:lpwstr>
  </property>
</Properties>
</file>